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1320" w:rsidRPr="0036674C" w:rsidRDefault="007E6DC3">
      <w:pPr>
        <w:rPr>
          <w:b/>
        </w:rPr>
      </w:pPr>
      <w:bookmarkStart w:id="0" w:name="_GoBack"/>
      <w:bookmarkEnd w:id="0"/>
      <w:r w:rsidRPr="0036674C">
        <w:rPr>
          <w:b/>
        </w:rPr>
        <w:t xml:space="preserve">Supplementary </w:t>
      </w:r>
      <w:r w:rsidR="002530DB" w:rsidRPr="0036674C">
        <w:rPr>
          <w:b/>
        </w:rPr>
        <w:t xml:space="preserve">file </w:t>
      </w:r>
      <w:r w:rsidRPr="0036674C">
        <w:rPr>
          <w:b/>
        </w:rPr>
        <w:t>1: Diagnostic criteria for Chronic Widespread Pain (CWP), fibromyalgia and Chronic Fatigue Syndrome (CFS)</w:t>
      </w:r>
    </w:p>
    <w:p w:rsidR="002530DB" w:rsidRDefault="002530DB"/>
    <w:p w:rsidR="007E6DC3" w:rsidRDefault="007E6DC3">
      <w:r>
        <w:t>CWP and fibromyalgia: The American College of Rheumatology 1990 criteria</w:t>
      </w:r>
      <w:r w:rsidR="00462DF5">
        <w:t xml:space="preserve"> (Wolfe et al. 1990)</w:t>
      </w:r>
    </w:p>
    <w:tbl>
      <w:tblPr>
        <w:tblStyle w:val="TableGrid"/>
        <w:tblW w:w="0" w:type="auto"/>
        <w:tblLook w:val="04A0" w:firstRow="1" w:lastRow="0" w:firstColumn="1" w:lastColumn="0" w:noHBand="0" w:noVBand="1"/>
      </w:tblPr>
      <w:tblGrid>
        <w:gridCol w:w="13948"/>
      </w:tblGrid>
      <w:tr w:rsidR="007E6DC3" w:rsidTr="002530DB">
        <w:tc>
          <w:tcPr>
            <w:tcW w:w="13948" w:type="dxa"/>
            <w:tcBorders>
              <w:top w:val="single" w:sz="4" w:space="0" w:color="auto"/>
              <w:left w:val="nil"/>
              <w:bottom w:val="nil"/>
              <w:right w:val="nil"/>
            </w:tcBorders>
          </w:tcPr>
          <w:p w:rsidR="007E6DC3" w:rsidRPr="002530DB" w:rsidRDefault="007E6DC3" w:rsidP="007E6DC3">
            <w:pPr>
              <w:pStyle w:val="ListParagraph"/>
              <w:numPr>
                <w:ilvl w:val="0"/>
                <w:numId w:val="1"/>
              </w:numPr>
              <w:rPr>
                <w:b/>
              </w:rPr>
            </w:pPr>
            <w:r w:rsidRPr="002530DB">
              <w:rPr>
                <w:b/>
              </w:rPr>
              <w:t>History of widespread pain</w:t>
            </w:r>
          </w:p>
          <w:p w:rsidR="004C7A20" w:rsidRDefault="004C7A20" w:rsidP="004C7A20">
            <w:pPr>
              <w:ind w:left="360"/>
            </w:pPr>
          </w:p>
        </w:tc>
      </w:tr>
      <w:tr w:rsidR="007E6DC3" w:rsidTr="002530DB">
        <w:tc>
          <w:tcPr>
            <w:tcW w:w="13948" w:type="dxa"/>
            <w:tcBorders>
              <w:top w:val="nil"/>
              <w:left w:val="nil"/>
              <w:bottom w:val="nil"/>
              <w:right w:val="nil"/>
            </w:tcBorders>
          </w:tcPr>
          <w:p w:rsidR="007E6DC3" w:rsidRDefault="007E6DC3">
            <w:r>
              <w:t>Definition: Pain is considered widespread when all of the following are present: pain in the lef</w:t>
            </w:r>
            <w:r w:rsidR="008B63EF">
              <w:t>t</w:t>
            </w:r>
            <w:r>
              <w:t xml:space="preserve"> side of the body, pain in the right side of the body, pain above the waist, pain below the waist. In addition, axial skeletal pain (cervical spine or anterior chest or thoracic spine or low back)</w:t>
            </w:r>
            <w:r w:rsidR="008B63EF">
              <w:t xml:space="preserve"> must be present. In this definition, shoulder and buttock pain is considered as pain for each involved side. “Low back” pain is considered lower segment pain. </w:t>
            </w:r>
          </w:p>
          <w:p w:rsidR="004C7A20" w:rsidRDefault="004C7A20"/>
        </w:tc>
      </w:tr>
      <w:tr w:rsidR="007E6DC3" w:rsidTr="002530DB">
        <w:tc>
          <w:tcPr>
            <w:tcW w:w="13948" w:type="dxa"/>
            <w:tcBorders>
              <w:top w:val="nil"/>
              <w:left w:val="nil"/>
              <w:bottom w:val="nil"/>
              <w:right w:val="nil"/>
            </w:tcBorders>
          </w:tcPr>
          <w:p w:rsidR="007E6DC3" w:rsidRPr="002530DB" w:rsidRDefault="008B63EF" w:rsidP="008B63EF">
            <w:pPr>
              <w:pStyle w:val="ListParagraph"/>
              <w:numPr>
                <w:ilvl w:val="0"/>
                <w:numId w:val="1"/>
              </w:numPr>
              <w:rPr>
                <w:b/>
              </w:rPr>
            </w:pPr>
            <w:r w:rsidRPr="002530DB">
              <w:rPr>
                <w:b/>
              </w:rPr>
              <w:t xml:space="preserve">Pain in 11 of 18 tender point sites on digital palpation </w:t>
            </w:r>
          </w:p>
          <w:p w:rsidR="004C7A20" w:rsidRDefault="004C7A20" w:rsidP="004C7A20">
            <w:pPr>
              <w:pStyle w:val="ListParagraph"/>
            </w:pPr>
          </w:p>
        </w:tc>
      </w:tr>
      <w:tr w:rsidR="008B63EF" w:rsidTr="002530DB">
        <w:tc>
          <w:tcPr>
            <w:tcW w:w="13948" w:type="dxa"/>
            <w:tcBorders>
              <w:top w:val="nil"/>
              <w:left w:val="nil"/>
              <w:bottom w:val="single" w:sz="4" w:space="0" w:color="auto"/>
              <w:right w:val="nil"/>
            </w:tcBorders>
          </w:tcPr>
          <w:p w:rsidR="008B63EF" w:rsidRDefault="008B63EF" w:rsidP="008B63EF">
            <w:r>
              <w:t xml:space="preserve">Definition: </w:t>
            </w:r>
            <w:r w:rsidR="00B62421">
              <w:t>Pain, on digital palpation, must be present in at least 11 of the following 18 tender point sites:</w:t>
            </w:r>
          </w:p>
          <w:p w:rsidR="00B62421" w:rsidRDefault="00B62421" w:rsidP="008B63EF">
            <w:r>
              <w:t>Occiput: bilateral, at the sub-occipital muscle insertions</w:t>
            </w:r>
          </w:p>
          <w:p w:rsidR="00B62421" w:rsidRDefault="00B62421" w:rsidP="00B62421">
            <w:r>
              <w:t>Low cervical: bilateral, at the anterior aspects of the inter-transverse spaces at c5-c7</w:t>
            </w:r>
          </w:p>
          <w:p w:rsidR="00B62421" w:rsidRDefault="00B62421" w:rsidP="00B62421">
            <w:r>
              <w:t>Trapezius: bilateral, at the midpoint of the upper border</w:t>
            </w:r>
          </w:p>
          <w:p w:rsidR="00B62421" w:rsidRDefault="00B62421" w:rsidP="00B62421">
            <w:r>
              <w:t>Supraspinatus: bilateral, at origins, above the scapula spine near the medial border</w:t>
            </w:r>
          </w:p>
          <w:p w:rsidR="00B62421" w:rsidRDefault="00B62421" w:rsidP="00B62421">
            <w:r>
              <w:t>Second rib: bilateral, at the second costochondral junctions, just lateral to the junctions on upper surfaces</w:t>
            </w:r>
          </w:p>
          <w:p w:rsidR="00B62421" w:rsidRDefault="00B62421" w:rsidP="00B62421">
            <w:r>
              <w:t>Lateral epicondyle: bilateral, 2cm distal to the epicondyles</w:t>
            </w:r>
          </w:p>
          <w:p w:rsidR="00B62421" w:rsidRDefault="00B62421" w:rsidP="00B62421">
            <w:r>
              <w:t>Gluteal: bilateral, in upper outer quadrants of buttocks in anterior fold of muscle</w:t>
            </w:r>
          </w:p>
          <w:p w:rsidR="00B62421" w:rsidRDefault="00B62421" w:rsidP="00B62421">
            <w:r>
              <w:t xml:space="preserve">Greater trochanter: bilateral, posterior to the </w:t>
            </w:r>
            <w:r w:rsidR="004C7A20">
              <w:t xml:space="preserve">trochanteric prominence </w:t>
            </w:r>
          </w:p>
          <w:p w:rsidR="004C7A20" w:rsidRDefault="004C7A20" w:rsidP="00B62421">
            <w:r>
              <w:t>Knee: bilateral, at the medial fat pad proximal to the joint line</w:t>
            </w:r>
          </w:p>
          <w:p w:rsidR="004C7A20" w:rsidRDefault="004C7A20" w:rsidP="00B62421"/>
          <w:p w:rsidR="004C7A20" w:rsidRDefault="004C7A20" w:rsidP="00B62421">
            <w:r>
              <w:t>Digital palpation should be performed with an approximate force of 4kg</w:t>
            </w:r>
          </w:p>
          <w:p w:rsidR="004C7A20" w:rsidRDefault="004C7A20" w:rsidP="00B62421">
            <w:r>
              <w:t>For a tender point to be considered “positive” the subject must state that the palpation was painful. “Tender” is not to considered “painful”</w:t>
            </w:r>
          </w:p>
        </w:tc>
      </w:tr>
    </w:tbl>
    <w:p w:rsidR="007E6DC3" w:rsidRDefault="004C7A20" w:rsidP="002530DB">
      <w:pPr>
        <w:spacing w:after="0"/>
        <w:rPr>
          <w:sz w:val="28"/>
          <w:vertAlign w:val="superscript"/>
        </w:rPr>
      </w:pPr>
      <w:r w:rsidRPr="002530DB">
        <w:rPr>
          <w:sz w:val="28"/>
          <w:vertAlign w:val="superscript"/>
        </w:rPr>
        <w:t xml:space="preserve">For classification purposes, patients will be said to have fibromyalgia </w:t>
      </w:r>
      <w:r w:rsidR="002530DB" w:rsidRPr="002530DB">
        <w:rPr>
          <w:sz w:val="28"/>
          <w:vertAlign w:val="superscript"/>
        </w:rPr>
        <w:t>if both criteria are satisfied. Widespread pain must have been present for at least 3 months, to be classified as chronic (CWP)</w:t>
      </w:r>
    </w:p>
    <w:p w:rsidR="002530DB" w:rsidRDefault="002530DB" w:rsidP="002530DB">
      <w:pPr>
        <w:spacing w:after="0"/>
      </w:pPr>
    </w:p>
    <w:p w:rsidR="002530DB" w:rsidRDefault="002530DB" w:rsidP="002530DB">
      <w:pPr>
        <w:spacing w:after="0"/>
      </w:pPr>
    </w:p>
    <w:p w:rsidR="002530DB" w:rsidRDefault="002530DB" w:rsidP="002530DB">
      <w:pPr>
        <w:spacing w:after="0"/>
      </w:pPr>
    </w:p>
    <w:p w:rsidR="002530DB" w:rsidRDefault="002530DB" w:rsidP="002530DB">
      <w:pPr>
        <w:spacing w:after="0"/>
      </w:pPr>
    </w:p>
    <w:p w:rsidR="002530DB" w:rsidRDefault="002530DB" w:rsidP="002530DB">
      <w:pPr>
        <w:spacing w:after="0"/>
      </w:pPr>
      <w:r>
        <w:lastRenderedPageBreak/>
        <w:t xml:space="preserve">CFS: </w:t>
      </w:r>
      <w:r w:rsidR="00287BF8" w:rsidRPr="00287BF8">
        <w:t>National Institute of H</w:t>
      </w:r>
      <w:r w:rsidR="00642869">
        <w:t>ealth and Care Excellence</w:t>
      </w:r>
      <w:r w:rsidR="00462DF5">
        <w:t xml:space="preserve"> criteria</w:t>
      </w:r>
      <w:r w:rsidR="00642869">
        <w:t xml:space="preserve"> (NICE 2007)</w:t>
      </w:r>
    </w:p>
    <w:p w:rsidR="00287BF8" w:rsidRDefault="00287BF8" w:rsidP="002530DB">
      <w:pPr>
        <w:spacing w:after="0"/>
      </w:pPr>
    </w:p>
    <w:tbl>
      <w:tblPr>
        <w:tblStyle w:val="TableGrid"/>
        <w:tblW w:w="0" w:type="auto"/>
        <w:tblLook w:val="04A0" w:firstRow="1" w:lastRow="0" w:firstColumn="1" w:lastColumn="0" w:noHBand="0" w:noVBand="1"/>
      </w:tblPr>
      <w:tblGrid>
        <w:gridCol w:w="13948"/>
      </w:tblGrid>
      <w:tr w:rsidR="00891431" w:rsidTr="00287BF8">
        <w:tc>
          <w:tcPr>
            <w:tcW w:w="13948" w:type="dxa"/>
            <w:tcBorders>
              <w:top w:val="single" w:sz="4" w:space="0" w:color="auto"/>
              <w:left w:val="nil"/>
              <w:bottom w:val="nil"/>
              <w:right w:val="nil"/>
            </w:tcBorders>
          </w:tcPr>
          <w:p w:rsidR="00891431" w:rsidRPr="00287BF8" w:rsidRDefault="00891431" w:rsidP="00891431">
            <w:pPr>
              <w:pStyle w:val="ListParagraph"/>
              <w:numPr>
                <w:ilvl w:val="0"/>
                <w:numId w:val="2"/>
              </w:numPr>
              <w:rPr>
                <w:b/>
              </w:rPr>
            </w:pPr>
            <w:r w:rsidRPr="00287BF8">
              <w:rPr>
                <w:b/>
              </w:rPr>
              <w:t>Fatigue with all of the following features:</w:t>
            </w:r>
          </w:p>
          <w:p w:rsidR="00891431" w:rsidRDefault="00891431" w:rsidP="002530DB">
            <w:r>
              <w:t>New or had a specific onset (that is, it is not lifelong)</w:t>
            </w:r>
          </w:p>
          <w:p w:rsidR="00891431" w:rsidRDefault="00891431" w:rsidP="002530DB">
            <w:r>
              <w:t>Persistent and/or recurrent</w:t>
            </w:r>
          </w:p>
          <w:p w:rsidR="00891431" w:rsidRDefault="00891431" w:rsidP="002530DB">
            <w:r>
              <w:t>Unexplained by other conditions</w:t>
            </w:r>
          </w:p>
          <w:p w:rsidR="00891431" w:rsidRDefault="00891431" w:rsidP="002530DB">
            <w:r>
              <w:t>Has resulted in a substantial reduction in activity level</w:t>
            </w:r>
          </w:p>
          <w:p w:rsidR="00891431" w:rsidRDefault="00891431" w:rsidP="002530DB">
            <w:r>
              <w:t>Characterised by post-exertional malaise and/or fatigue (typically delayed, for example by at least 24 hours, with slow recovery over several days)</w:t>
            </w:r>
          </w:p>
          <w:p w:rsidR="00891431" w:rsidRDefault="00891431" w:rsidP="002530DB"/>
          <w:p w:rsidR="00891431" w:rsidRDefault="00891431" w:rsidP="002530DB">
            <w:r>
              <w:t xml:space="preserve">Which has persisted for: </w:t>
            </w:r>
          </w:p>
          <w:p w:rsidR="00891431" w:rsidRDefault="00891431" w:rsidP="002530DB">
            <w:r>
              <w:t>4 months in an adult</w:t>
            </w:r>
          </w:p>
          <w:p w:rsidR="00891431" w:rsidRDefault="00891431" w:rsidP="00891431">
            <w:r>
              <w:t xml:space="preserve">3 months in a child or young person; the diagnosis should be made or confirmed by a paediatrician </w:t>
            </w:r>
          </w:p>
          <w:p w:rsidR="00287BF8" w:rsidRDefault="00287BF8" w:rsidP="00891431"/>
        </w:tc>
      </w:tr>
      <w:tr w:rsidR="00891431" w:rsidTr="00287BF8">
        <w:tc>
          <w:tcPr>
            <w:tcW w:w="13948" w:type="dxa"/>
            <w:tcBorders>
              <w:top w:val="nil"/>
              <w:left w:val="nil"/>
              <w:bottom w:val="single" w:sz="4" w:space="0" w:color="auto"/>
              <w:right w:val="nil"/>
            </w:tcBorders>
          </w:tcPr>
          <w:p w:rsidR="00891431" w:rsidRPr="00287BF8" w:rsidRDefault="00891431" w:rsidP="00891431">
            <w:pPr>
              <w:pStyle w:val="ListParagraph"/>
              <w:numPr>
                <w:ilvl w:val="0"/>
                <w:numId w:val="2"/>
              </w:numPr>
              <w:rPr>
                <w:b/>
              </w:rPr>
            </w:pPr>
            <w:r w:rsidRPr="00287BF8">
              <w:rPr>
                <w:b/>
              </w:rPr>
              <w:t>One or more of the following symptoms:</w:t>
            </w:r>
          </w:p>
          <w:p w:rsidR="00891431" w:rsidRDefault="00891431" w:rsidP="00891431">
            <w:r>
              <w:t>Difficulty with sleeping, such as insomnia, hypersomnia, unrefreshing sleep, a disturbed sleep-wake cycle</w:t>
            </w:r>
          </w:p>
          <w:p w:rsidR="00891431" w:rsidRDefault="00891431" w:rsidP="00891431">
            <w:r>
              <w:t xml:space="preserve">Muscle and/or joint pain that is multi-site and without evidence of inflammation </w:t>
            </w:r>
          </w:p>
          <w:p w:rsidR="00891431" w:rsidRDefault="00891431" w:rsidP="00891431">
            <w:r>
              <w:t>Headaches</w:t>
            </w:r>
          </w:p>
          <w:p w:rsidR="00891431" w:rsidRDefault="00891431" w:rsidP="00891431">
            <w:r>
              <w:t xml:space="preserve">Painful lymph nodes with pathological enlargement </w:t>
            </w:r>
          </w:p>
          <w:p w:rsidR="00891431" w:rsidRDefault="00891431" w:rsidP="00891431">
            <w:r>
              <w:t>Sore throat</w:t>
            </w:r>
          </w:p>
          <w:p w:rsidR="00891431" w:rsidRDefault="00891431" w:rsidP="00891431">
            <w:r>
              <w:t>Cognitive dysfunction, such as difficulty thinking, inability to concentrate, impairment of short-term memory, and difficulties with word-finding, planning/organising thoughts and information processing</w:t>
            </w:r>
          </w:p>
          <w:p w:rsidR="00891431" w:rsidRDefault="00287BF8" w:rsidP="00891431">
            <w:r>
              <w:t>Physical or mental exertion makes symptoms worse</w:t>
            </w:r>
          </w:p>
          <w:p w:rsidR="00287BF8" w:rsidRDefault="00287BF8" w:rsidP="00891431">
            <w:r>
              <w:t>General malaise of ‘flu-like’ symptoms</w:t>
            </w:r>
          </w:p>
          <w:p w:rsidR="00287BF8" w:rsidRDefault="00287BF8" w:rsidP="00891431">
            <w:r>
              <w:t>Dizziness and/or nausea</w:t>
            </w:r>
          </w:p>
          <w:p w:rsidR="00287BF8" w:rsidRDefault="00287BF8" w:rsidP="00891431">
            <w:r>
              <w:t>Palpitations in the absence of identified cardia pathology</w:t>
            </w:r>
          </w:p>
        </w:tc>
      </w:tr>
    </w:tbl>
    <w:p w:rsidR="002530DB" w:rsidRDefault="002530DB" w:rsidP="002530DB">
      <w:pPr>
        <w:spacing w:after="0"/>
      </w:pPr>
    </w:p>
    <w:p w:rsidR="00642869" w:rsidRDefault="00642869" w:rsidP="002530DB">
      <w:pPr>
        <w:spacing w:after="0"/>
      </w:pPr>
    </w:p>
    <w:p w:rsidR="00642869" w:rsidRDefault="00642869" w:rsidP="002530DB">
      <w:pPr>
        <w:spacing w:after="0"/>
      </w:pPr>
    </w:p>
    <w:p w:rsidR="00642869" w:rsidRDefault="00642869" w:rsidP="002530DB">
      <w:pPr>
        <w:spacing w:after="0"/>
      </w:pPr>
    </w:p>
    <w:p w:rsidR="00642869" w:rsidRDefault="00642869" w:rsidP="002530DB">
      <w:pPr>
        <w:spacing w:after="0"/>
      </w:pPr>
    </w:p>
    <w:p w:rsidR="00642869" w:rsidRDefault="00642869" w:rsidP="002530DB">
      <w:pPr>
        <w:spacing w:after="0"/>
      </w:pPr>
    </w:p>
    <w:p w:rsidR="00642869" w:rsidRDefault="00642869" w:rsidP="002530DB">
      <w:pPr>
        <w:spacing w:after="0"/>
      </w:pPr>
    </w:p>
    <w:p w:rsidR="00642869" w:rsidRDefault="00642869" w:rsidP="00642869">
      <w:pPr>
        <w:spacing w:after="0"/>
      </w:pPr>
      <w:r>
        <w:lastRenderedPageBreak/>
        <w:t xml:space="preserve">CFS: </w:t>
      </w:r>
      <w:proofErr w:type="spellStart"/>
      <w:r>
        <w:t>Centers</w:t>
      </w:r>
      <w:proofErr w:type="spellEnd"/>
      <w:r>
        <w:t xml:space="preserve"> for Disease Control and Prevention</w:t>
      </w:r>
      <w:r w:rsidR="00462DF5">
        <w:t xml:space="preserve"> criteria</w:t>
      </w:r>
      <w:r>
        <w:t xml:space="preserve"> (Fukuda 1994)</w:t>
      </w:r>
    </w:p>
    <w:p w:rsidR="00642869" w:rsidRDefault="00642869" w:rsidP="00642869">
      <w:pPr>
        <w:spacing w:after="0"/>
      </w:pPr>
    </w:p>
    <w:tbl>
      <w:tblPr>
        <w:tblStyle w:val="TableGrid"/>
        <w:tblW w:w="0" w:type="auto"/>
        <w:tblLook w:val="04A0" w:firstRow="1" w:lastRow="0" w:firstColumn="1" w:lastColumn="0" w:noHBand="0" w:noVBand="1"/>
      </w:tblPr>
      <w:tblGrid>
        <w:gridCol w:w="13948"/>
      </w:tblGrid>
      <w:tr w:rsidR="00642869" w:rsidTr="00E05B07">
        <w:tc>
          <w:tcPr>
            <w:tcW w:w="13948" w:type="dxa"/>
            <w:tcBorders>
              <w:top w:val="single" w:sz="4" w:space="0" w:color="auto"/>
              <w:left w:val="nil"/>
              <w:bottom w:val="nil"/>
              <w:right w:val="nil"/>
            </w:tcBorders>
          </w:tcPr>
          <w:p w:rsidR="00642869" w:rsidRPr="00287BF8" w:rsidRDefault="00642869" w:rsidP="00642869">
            <w:pPr>
              <w:pStyle w:val="ListParagraph"/>
              <w:numPr>
                <w:ilvl w:val="0"/>
                <w:numId w:val="2"/>
              </w:numPr>
              <w:rPr>
                <w:b/>
              </w:rPr>
            </w:pPr>
            <w:r w:rsidRPr="00287BF8">
              <w:rPr>
                <w:b/>
              </w:rPr>
              <w:t>Fatigue with all of the following features:</w:t>
            </w:r>
          </w:p>
          <w:p w:rsidR="00642869" w:rsidRDefault="00642869" w:rsidP="00E05B07">
            <w:r w:rsidRPr="00642869">
              <w:t>Persistent and/or relapsing</w:t>
            </w:r>
          </w:p>
          <w:p w:rsidR="00642869" w:rsidRDefault="00642869" w:rsidP="00E05B07">
            <w:r>
              <w:t>New or had a specific onset (has not been lifelong)</w:t>
            </w:r>
          </w:p>
          <w:p w:rsidR="00642869" w:rsidRDefault="00642869" w:rsidP="00E05B07">
            <w:r>
              <w:t>Not the result of ongoing exertion</w:t>
            </w:r>
          </w:p>
          <w:p w:rsidR="00642869" w:rsidRDefault="00642869" w:rsidP="00E05B07">
            <w:r>
              <w:t>Not substantially alleviated by rest</w:t>
            </w:r>
          </w:p>
          <w:p w:rsidR="00642869" w:rsidRDefault="00642869" w:rsidP="00E05B07">
            <w:r>
              <w:t>Has resulted in a substantial reduction in previous levels of occupational, educational, social or person activities</w:t>
            </w:r>
          </w:p>
          <w:p w:rsidR="00642869" w:rsidRDefault="00642869" w:rsidP="00E05B07"/>
          <w:p w:rsidR="00642869" w:rsidRDefault="00642869" w:rsidP="00E05B07">
            <w:r>
              <w:t xml:space="preserve">Which has persisted for: </w:t>
            </w:r>
          </w:p>
          <w:p w:rsidR="00642869" w:rsidRDefault="00642869" w:rsidP="00642869">
            <w:r>
              <w:t>6 or more consecutive months</w:t>
            </w:r>
          </w:p>
          <w:p w:rsidR="00642869" w:rsidRDefault="00642869" w:rsidP="00642869"/>
        </w:tc>
      </w:tr>
      <w:tr w:rsidR="00642869" w:rsidTr="00E05B07">
        <w:tc>
          <w:tcPr>
            <w:tcW w:w="13948" w:type="dxa"/>
            <w:tcBorders>
              <w:top w:val="nil"/>
              <w:left w:val="nil"/>
              <w:bottom w:val="single" w:sz="4" w:space="0" w:color="auto"/>
              <w:right w:val="nil"/>
            </w:tcBorders>
          </w:tcPr>
          <w:p w:rsidR="00642869" w:rsidRPr="00287BF8" w:rsidRDefault="00642869" w:rsidP="00642869">
            <w:pPr>
              <w:pStyle w:val="ListParagraph"/>
              <w:numPr>
                <w:ilvl w:val="0"/>
                <w:numId w:val="2"/>
              </w:numPr>
              <w:rPr>
                <w:b/>
              </w:rPr>
            </w:pPr>
            <w:r>
              <w:rPr>
                <w:b/>
              </w:rPr>
              <w:t>At least 4</w:t>
            </w:r>
            <w:r w:rsidRPr="00287BF8">
              <w:rPr>
                <w:b/>
              </w:rPr>
              <w:t xml:space="preserve"> of the following symptoms:</w:t>
            </w:r>
          </w:p>
          <w:p w:rsidR="00642869" w:rsidRDefault="00A566BB" w:rsidP="00E05B07">
            <w:r>
              <w:t>Impaired memory or concentration</w:t>
            </w:r>
          </w:p>
          <w:p w:rsidR="00A566BB" w:rsidRDefault="00A566BB" w:rsidP="00E05B07">
            <w:r>
              <w:t>Sore throat</w:t>
            </w:r>
          </w:p>
          <w:p w:rsidR="00A566BB" w:rsidRDefault="00A566BB" w:rsidP="00E05B07">
            <w:r>
              <w:t>Tender cervical or axillary lymph nodes</w:t>
            </w:r>
          </w:p>
          <w:p w:rsidR="00A566BB" w:rsidRDefault="00A566BB" w:rsidP="00E05B07">
            <w:r>
              <w:t>Muscle pain</w:t>
            </w:r>
          </w:p>
          <w:p w:rsidR="00A566BB" w:rsidRDefault="00A566BB" w:rsidP="00E05B07">
            <w:r>
              <w:t>Multi-joint pain</w:t>
            </w:r>
          </w:p>
          <w:p w:rsidR="00A566BB" w:rsidRDefault="00A566BB" w:rsidP="00E05B07">
            <w:r>
              <w:t>New headaches</w:t>
            </w:r>
          </w:p>
          <w:p w:rsidR="00A566BB" w:rsidRDefault="00A566BB" w:rsidP="00E05B07">
            <w:r>
              <w:t>Unrefreshing sleep</w:t>
            </w:r>
          </w:p>
          <w:p w:rsidR="00A566BB" w:rsidRDefault="00A566BB" w:rsidP="00A566BB">
            <w:r>
              <w:t>Post-exertional malaise</w:t>
            </w:r>
          </w:p>
        </w:tc>
      </w:tr>
    </w:tbl>
    <w:p w:rsidR="00642869" w:rsidRDefault="00642869" w:rsidP="00642869">
      <w:pPr>
        <w:spacing w:after="0"/>
      </w:pPr>
    </w:p>
    <w:p w:rsidR="00642869" w:rsidRDefault="00642869" w:rsidP="002530DB">
      <w:pPr>
        <w:spacing w:after="0"/>
      </w:pPr>
    </w:p>
    <w:p w:rsidR="00642869" w:rsidRPr="002530DB" w:rsidRDefault="00642869" w:rsidP="002530DB">
      <w:pPr>
        <w:spacing w:after="0"/>
      </w:pPr>
    </w:p>
    <w:sectPr w:rsidR="00642869" w:rsidRPr="002530DB" w:rsidSect="007E6D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5508D8"/>
    <w:multiLevelType w:val="hybridMultilevel"/>
    <w:tmpl w:val="2D4C25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8292E"/>
    <w:multiLevelType w:val="hybridMultilevel"/>
    <w:tmpl w:val="EB8053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5A051A"/>
    <w:multiLevelType w:val="hybridMultilevel"/>
    <w:tmpl w:val="B3126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DC3"/>
    <w:rsid w:val="00221A8A"/>
    <w:rsid w:val="002530DB"/>
    <w:rsid w:val="00287BF8"/>
    <w:rsid w:val="0036674C"/>
    <w:rsid w:val="00462DF5"/>
    <w:rsid w:val="004C7A20"/>
    <w:rsid w:val="00642869"/>
    <w:rsid w:val="007E6DC3"/>
    <w:rsid w:val="00891431"/>
    <w:rsid w:val="008B63EF"/>
    <w:rsid w:val="009D061D"/>
    <w:rsid w:val="00A566BB"/>
    <w:rsid w:val="00B62421"/>
    <w:rsid w:val="00C01235"/>
    <w:rsid w:val="00DB533E"/>
    <w:rsid w:val="00F07F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AB64D6-06ED-47E7-826E-7395E094F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6D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6D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3</Words>
  <Characters>332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D Norris</dc:creator>
  <cp:keywords/>
  <dc:description/>
  <cp:lastModifiedBy>Tom Norris</cp:lastModifiedBy>
  <cp:revision>2</cp:revision>
  <dcterms:created xsi:type="dcterms:W3CDTF">2016-10-04T10:01:00Z</dcterms:created>
  <dcterms:modified xsi:type="dcterms:W3CDTF">2016-10-04T10:01:00Z</dcterms:modified>
</cp:coreProperties>
</file>